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F78D0" w14:textId="286CDDB5" w:rsidR="00D542F2" w:rsidRPr="003661EC" w:rsidRDefault="00D542F2" w:rsidP="007A1AA1">
      <w:pPr>
        <w:pStyle w:val="NoSpacing"/>
        <w:ind w:left="-567" w:right="-846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Additional file </w:t>
      </w:r>
      <w:r w:rsidR="007A1AA1">
        <w:rPr>
          <w:rFonts w:asciiTheme="majorBidi" w:hAnsiTheme="majorBidi" w:cstheme="majorBidi"/>
          <w:b/>
          <w:bCs/>
          <w:sz w:val="22"/>
          <w:szCs w:val="22"/>
        </w:rPr>
        <w:t>6</w:t>
      </w:r>
      <w:r w:rsidRPr="003661EC">
        <w:rPr>
          <w:rFonts w:asciiTheme="majorBidi" w:hAnsiTheme="majorBidi" w:cstheme="majorBidi"/>
          <w:sz w:val="22"/>
          <w:szCs w:val="22"/>
        </w:rPr>
        <w:t>. Sub-regional weighted prevalence of T2DM in women of childbearing age according to the tested population, data collection period, T2DM ascertainment, sample size, and overall, in 14 MENA countries</w:t>
      </w:r>
    </w:p>
    <w:tbl>
      <w:tblPr>
        <w:tblStyle w:val="TableGrid"/>
        <w:tblW w:w="5474" w:type="pct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499"/>
        <w:gridCol w:w="1091"/>
        <w:gridCol w:w="707"/>
        <w:gridCol w:w="1059"/>
        <w:gridCol w:w="782"/>
        <w:gridCol w:w="586"/>
        <w:gridCol w:w="1174"/>
        <w:gridCol w:w="591"/>
        <w:gridCol w:w="981"/>
        <w:gridCol w:w="788"/>
        <w:gridCol w:w="589"/>
        <w:gridCol w:w="978"/>
        <w:gridCol w:w="741"/>
        <w:gridCol w:w="848"/>
        <w:gridCol w:w="563"/>
      </w:tblGrid>
      <w:tr w:rsidR="00D542F2" w:rsidRPr="002F3278" w14:paraId="67233A12" w14:textId="77777777" w:rsidTr="00CD644E">
        <w:trPr>
          <w:trHeight w:val="395"/>
        </w:trPr>
        <w:tc>
          <w:tcPr>
            <w:tcW w:w="849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F7A6834" w14:textId="77777777" w:rsidR="00D542F2" w:rsidRPr="002F327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3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C65EA" w14:textId="77777777" w:rsidR="00D542F2" w:rsidRPr="00456FDA" w:rsidRDefault="00D542F2" w:rsidP="00913A0D">
            <w:pPr>
              <w:ind w:left="-10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56FDA">
              <w:rPr>
                <w:rFonts w:asciiTheme="majorBidi" w:hAnsiTheme="majorBidi" w:cstheme="majorBidi"/>
                <w:b/>
                <w:bCs/>
              </w:rPr>
              <w:t>North Africa and Iran</w:t>
            </w:r>
            <w:r w:rsidRPr="00007702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42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E8AD6" w14:textId="77777777" w:rsidR="00D542F2" w:rsidRPr="00690C9E" w:rsidRDefault="00D542F2" w:rsidP="00913A0D">
            <w:pPr>
              <w:ind w:left="-10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90C9E">
              <w:rPr>
                <w:rFonts w:asciiTheme="majorBidi" w:hAnsiTheme="majorBidi" w:cstheme="majorBidi"/>
                <w:b/>
                <w:bCs/>
              </w:rPr>
              <w:t>Fertile crescent</w:t>
            </w:r>
            <w:r w:rsidRPr="00690C9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29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122DD" w14:textId="77777777" w:rsidR="00D542F2" w:rsidRPr="00456FDA" w:rsidRDefault="00D542F2" w:rsidP="00913A0D">
            <w:pPr>
              <w:ind w:left="-10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56FDA">
              <w:rPr>
                <w:rFonts w:asciiTheme="majorBidi" w:hAnsiTheme="majorBidi" w:cstheme="majorBidi"/>
                <w:b/>
                <w:bCs/>
              </w:rPr>
              <w:t>Arab peninsula</w:t>
            </w:r>
            <w:r w:rsidRPr="00007702">
              <w:rPr>
                <w:rFonts w:asciiTheme="majorBidi" w:hAnsiTheme="majorBidi" w:cstheme="majorBidi"/>
                <w:vertAlign w:val="superscript"/>
              </w:rPr>
              <w:t>3</w:t>
            </w:r>
          </w:p>
        </w:tc>
      </w:tr>
      <w:tr w:rsidR="0057122A" w:rsidRPr="002F3278" w14:paraId="2E2EFC2A" w14:textId="77777777" w:rsidTr="00CD644E">
        <w:trPr>
          <w:trHeight w:val="71"/>
        </w:trPr>
        <w:tc>
          <w:tcPr>
            <w:tcW w:w="849" w:type="pct"/>
            <w:vMerge/>
            <w:tcBorders>
              <w:right w:val="nil"/>
            </w:tcBorders>
            <w:vAlign w:val="center"/>
          </w:tcPr>
          <w:p w14:paraId="4D77B0CF" w14:textId="77777777" w:rsidR="00D542F2" w:rsidRPr="002F327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6E11A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64522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Range (%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72D61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Prev. 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497CF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0DB88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i/>
                <w:sz w:val="18"/>
                <w:szCs w:val="18"/>
              </w:rPr>
              <w:t>I</w:t>
            </w:r>
            <w:r w:rsidRPr="002F327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2F3278">
              <w:rPr>
                <w:rStyle w:val="texhtml"/>
                <w:rFonts w:asciiTheme="majorBidi" w:hAnsiTheme="majorBidi" w:cstheme="majorBidi"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  <w:r w:rsidRPr="002F3278">
              <w:rPr>
                <w:rStyle w:val="texhtml"/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(%)</w:t>
            </w:r>
            <w:r>
              <w:rPr>
                <w:color w:val="1C1D1E"/>
                <w:vertAlign w:val="superscript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2C9A6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EA597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Range (%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38C37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Prev. 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6E549" w14:textId="77777777" w:rsidR="00D542F2" w:rsidRPr="00690C9E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690C9E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6EA0D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i/>
                <w:sz w:val="18"/>
                <w:szCs w:val="18"/>
              </w:rPr>
              <w:t>I</w:t>
            </w:r>
            <w:r w:rsidRPr="002F327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2F3278">
              <w:rPr>
                <w:rStyle w:val="texhtml"/>
                <w:rFonts w:asciiTheme="majorBidi" w:hAnsiTheme="majorBidi" w:cstheme="majorBidi"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  <w:r w:rsidRPr="002F3278">
              <w:rPr>
                <w:rStyle w:val="texhtml"/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(%)</w:t>
            </w:r>
            <w:r>
              <w:rPr>
                <w:color w:val="1C1D1E"/>
                <w:vertAlign w:val="superscript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DC7F8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o.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D475D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Range (%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7A590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Prev.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73291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95% CI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BD9CA" w14:textId="77777777" w:rsidR="00D542F2" w:rsidRPr="002F3278" w:rsidRDefault="00D542F2" w:rsidP="00913A0D">
            <w:pPr>
              <w:ind w:left="-11" w:right="-109"/>
              <w:jc w:val="center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F3278">
              <w:rPr>
                <w:rFonts w:asciiTheme="majorBidi" w:hAnsiTheme="majorBidi" w:cstheme="majorBidi"/>
                <w:i/>
                <w:sz w:val="18"/>
                <w:szCs w:val="18"/>
              </w:rPr>
              <w:t>I</w:t>
            </w:r>
            <w:r w:rsidRPr="002F3278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2F3278">
              <w:rPr>
                <w:rStyle w:val="texhtml"/>
                <w:rFonts w:asciiTheme="majorBidi" w:hAnsiTheme="majorBidi" w:cstheme="majorBidi"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  <w:r w:rsidRPr="002F3278">
              <w:rPr>
                <w:rStyle w:val="texhtml"/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(%)</w:t>
            </w:r>
            <w:r>
              <w:rPr>
                <w:color w:val="1C1D1E"/>
                <w:vertAlign w:val="superscript"/>
              </w:rPr>
              <w:t>4</w:t>
            </w:r>
          </w:p>
        </w:tc>
      </w:tr>
      <w:tr w:rsidR="0057122A" w:rsidRPr="002F3278" w14:paraId="6426D9E2" w14:textId="77777777" w:rsidTr="00CD644E"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B864" w14:textId="77777777" w:rsidR="00D542F2" w:rsidRPr="002F3278" w:rsidRDefault="00D542F2" w:rsidP="00913A0D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2F3278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BB34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A2CB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049C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BDB8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2F29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20047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1691B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9E4F5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17507" w14:textId="77777777" w:rsidR="00D542F2" w:rsidRPr="00690C9E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36834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18ADA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89FB2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3229E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3CEA8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  <w:bookmarkStart w:id="0" w:name="_GoBack"/>
            <w:bookmarkEnd w:id="0"/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BD2E7" w14:textId="77777777" w:rsidR="00D542F2" w:rsidRPr="002F3278" w:rsidRDefault="00D542F2" w:rsidP="00913A0D">
            <w:pPr>
              <w:rPr>
                <w:rFonts w:asciiTheme="majorBidi" w:hAnsiTheme="majorBidi" w:cstheme="majorBidi"/>
              </w:rPr>
            </w:pPr>
          </w:p>
        </w:tc>
      </w:tr>
      <w:tr w:rsidR="0057122A" w:rsidRPr="002F3278" w14:paraId="5D755EFA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9781" w14:textId="77777777" w:rsidR="00D542F2" w:rsidRPr="002F3278" w:rsidRDefault="00D542F2" w:rsidP="00913A0D">
            <w:pPr>
              <w:ind w:left="173" w:right="-14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eastAsia="Times New Roman" w:hAnsiTheme="majorBidi" w:cstheme="majorBidi"/>
                <w:sz w:val="18"/>
                <w:szCs w:val="18"/>
              </w:rPr>
              <w:t>General population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18F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75A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17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70E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F57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7–8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5CE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6.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E9D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56C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8</w:t>
            </w: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3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96BC" w14:textId="77777777" w:rsidR="00D542F2" w:rsidRPr="00873273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873273">
              <w:rPr>
                <w:rFonts w:asciiTheme="majorBidi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9BF7" w14:textId="77777777" w:rsidR="00D542F2" w:rsidRPr="00873273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873273">
              <w:rPr>
                <w:rFonts w:asciiTheme="majorBidi" w:hAnsiTheme="majorBidi" w:cstheme="majorBidi"/>
                <w:sz w:val="16"/>
                <w:szCs w:val="16"/>
              </w:rPr>
              <w:t>5.2–17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1B5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9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8C7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32A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35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1BD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F10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.1–10.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53B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8.4</w:t>
            </w:r>
          </w:p>
        </w:tc>
      </w:tr>
      <w:tr w:rsidR="0057122A" w:rsidRPr="002F3278" w14:paraId="1DF1710A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8711" w14:textId="77777777" w:rsidR="00D542F2" w:rsidRPr="002F3278" w:rsidRDefault="00D542F2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eastAsia="Times New Roman" w:hAnsiTheme="majorBidi" w:cstheme="majorBidi"/>
                <w:sz w:val="18"/>
                <w:szCs w:val="18"/>
              </w:rPr>
              <w:t>Pregnan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86B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12B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3–8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112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D56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5–6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782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3.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27F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14:paraId="7C644168" w14:textId="77777777" w:rsidR="00D542F2" w:rsidRDefault="00D542F2" w:rsidP="00913A0D">
            <w:r w:rsidRPr="00841933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</w:tcPr>
          <w:p w14:paraId="2D2E3289" w14:textId="77777777" w:rsidR="00D542F2" w:rsidRDefault="00D542F2" w:rsidP="00913A0D">
            <w:r w:rsidRPr="00841933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0558011" w14:textId="77777777" w:rsidR="00D542F2" w:rsidRDefault="00D542F2" w:rsidP="00913A0D">
            <w:r w:rsidRPr="00841933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B1F0542" w14:textId="77777777" w:rsidR="00D542F2" w:rsidRDefault="00D542F2" w:rsidP="00913A0D">
            <w:r w:rsidRPr="00841933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A33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966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8–18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7E3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928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7–9.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DB0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8.4</w:t>
            </w:r>
          </w:p>
        </w:tc>
      </w:tr>
      <w:tr w:rsidR="0057122A" w:rsidRPr="002F3278" w14:paraId="2F600C2B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49C6" w14:textId="77777777" w:rsidR="00D542F2" w:rsidRPr="002F3278" w:rsidRDefault="00D542F2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Non-</w:t>
            </w:r>
            <w:r w:rsidRPr="002F3278">
              <w:rPr>
                <w:rFonts w:asciiTheme="majorBidi" w:eastAsia="Times New Roman" w:hAnsiTheme="majorBidi" w:cstheme="majorBidi"/>
                <w:sz w:val="18"/>
                <w:szCs w:val="18"/>
              </w:rPr>
              <w:t>pregnant with a h</w:t>
            </w:r>
            <w:r w:rsidRPr="002F3278">
              <w:rPr>
                <w:rFonts w:asciiTheme="majorBidi" w:hAnsiTheme="majorBidi" w:cstheme="majorBidi"/>
                <w:sz w:val="18"/>
                <w:szCs w:val="18"/>
              </w:rPr>
              <w:t>istory of GDM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132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EAC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2.7–32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C64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4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A7029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8.5–31.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95D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DEE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36E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41B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1F7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A49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33F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341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144A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49D9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0A7D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</w:tr>
      <w:tr w:rsidR="0057122A" w:rsidRPr="002F3278" w14:paraId="68AE60EB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F8E4A" w14:textId="77777777" w:rsidR="00D542F2" w:rsidRPr="002F3278" w:rsidRDefault="00D542F2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>Patients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56F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2B4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6CC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D40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D4A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C0ED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35DE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099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C98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F2A5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6E8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B3C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–26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6E46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47E1" w14:textId="77777777" w:rsidR="00D542F2" w:rsidRPr="00E473A8" w:rsidRDefault="00D542F2" w:rsidP="00913A0D">
            <w:pPr>
              <w:ind w:right="-12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9.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2B0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.3</w:t>
            </w:r>
          </w:p>
        </w:tc>
      </w:tr>
      <w:tr w:rsidR="0057122A" w:rsidRPr="002F3278" w14:paraId="0BA6700B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175A" w14:textId="77777777" w:rsidR="00D542F2" w:rsidRPr="002F3278" w:rsidRDefault="00D542F2" w:rsidP="00913A0D">
            <w:pPr>
              <w:ind w:left="173"/>
              <w:rPr>
                <w:rFonts w:asciiTheme="majorBidi" w:hAnsiTheme="majorBidi" w:cstheme="majorBidi"/>
                <w:sz w:val="18"/>
                <w:szCs w:val="18"/>
              </w:rPr>
            </w:pPr>
            <w:r w:rsidRPr="002F3278">
              <w:rPr>
                <w:rFonts w:asciiTheme="majorBidi" w:hAnsiTheme="majorBidi" w:cstheme="majorBidi"/>
                <w:sz w:val="18"/>
                <w:szCs w:val="18"/>
              </w:rPr>
              <w:t xml:space="preserve">Infertile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1947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589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7.6–32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98D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2C9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7.4–40.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F35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852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72D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AE4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6DA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7E6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3F9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353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0D4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0A8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5C7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</w:tr>
      <w:tr w:rsidR="0057122A" w:rsidRPr="002F3278" w14:paraId="6675F510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008F" w14:textId="77777777" w:rsidR="00D542F2" w:rsidRPr="002F3278" w:rsidRDefault="00D542F2" w:rsidP="00913A0D">
            <w:pPr>
              <w:rPr>
                <w:rFonts w:asciiTheme="majorBidi" w:hAnsiTheme="majorBidi" w:cstheme="majorBidi"/>
                <w:b/>
                <w:bCs/>
              </w:rPr>
            </w:pPr>
            <w:r w:rsidRPr="002F32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period</w:t>
            </w:r>
            <w:r>
              <w:rPr>
                <w:rFonts w:asciiTheme="majorBidi" w:hAnsiTheme="majorBidi" w:cstheme="majorBid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280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18E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AAD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9C9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7C2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F2A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E97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FFA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A02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F27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CA2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0AA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38A9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6C8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8B2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7122A" w:rsidRPr="002F3278" w14:paraId="18AB5614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52DC" w14:textId="77777777" w:rsidR="00D542F2" w:rsidRPr="00481DAD" w:rsidRDefault="00D542F2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481DAD">
              <w:rPr>
                <w:rFonts w:asciiTheme="majorBidi" w:hAnsiTheme="majorBidi" w:cstheme="majorBidi"/>
                <w:sz w:val="16"/>
                <w:szCs w:val="16"/>
              </w:rPr>
              <w:t>2000–200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98E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1E6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15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182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B6B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7–6.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F60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5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2DD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FC3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.1–3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16C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B45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0–31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C08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E11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3EB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35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F89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E50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.8–11.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741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8.2</w:t>
            </w:r>
          </w:p>
        </w:tc>
      </w:tr>
      <w:tr w:rsidR="0057122A" w:rsidRPr="002F3278" w14:paraId="2103799C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F312" w14:textId="77777777" w:rsidR="00D542F2" w:rsidRPr="00481DAD" w:rsidRDefault="00D542F2" w:rsidP="00913A0D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481DAD">
              <w:rPr>
                <w:rFonts w:asciiTheme="majorBidi" w:hAnsiTheme="majorBidi" w:cstheme="majorBidi"/>
                <w:sz w:val="16"/>
                <w:szCs w:val="16"/>
              </w:rPr>
              <w:t>2010–20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96B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AAA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7.4–32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233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1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B88B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1.9–33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BF1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4.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349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7CA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8–15.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4AA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205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2–16.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A4F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3.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1E3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95B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18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869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56A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3–7.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171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1.3</w:t>
            </w:r>
          </w:p>
        </w:tc>
      </w:tr>
      <w:tr w:rsidR="0057122A" w:rsidRPr="002F3278" w14:paraId="7771837D" w14:textId="77777777" w:rsidTr="00CD644E">
        <w:trPr>
          <w:trHeight w:val="63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2360" w14:textId="77777777" w:rsidR="00D542F2" w:rsidRPr="00481DAD" w:rsidRDefault="00D542F2" w:rsidP="00BA6D0E">
            <w:pPr>
              <w:ind w:left="172"/>
              <w:rPr>
                <w:rFonts w:asciiTheme="majorBidi" w:hAnsiTheme="majorBidi" w:cstheme="majorBidi"/>
                <w:sz w:val="16"/>
                <w:szCs w:val="16"/>
              </w:rPr>
            </w:pPr>
            <w:r w:rsidRPr="00481DAD">
              <w:rPr>
                <w:rFonts w:asciiTheme="majorBidi" w:hAnsiTheme="majorBidi" w:cstheme="majorBidi"/>
                <w:sz w:val="16"/>
                <w:szCs w:val="16"/>
              </w:rPr>
              <w:t>Overlap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ing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DB37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8F71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32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BC04F" w14:textId="77777777" w:rsidR="00D542F2" w:rsidRDefault="00D542F2" w:rsidP="00BA6D0E">
            <w:r w:rsidRPr="00752E7C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83DE" w14:textId="77777777" w:rsidR="00D542F2" w:rsidRDefault="00D542F2" w:rsidP="00BA6D0E">
            <w:r w:rsidRPr="00752E7C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CE84" w14:textId="77777777" w:rsidR="00D542F2" w:rsidRDefault="00D542F2" w:rsidP="00BA6D0E">
            <w:r w:rsidRPr="00752E7C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62E2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7C80" w14:textId="77777777" w:rsidR="00D542F2" w:rsidRDefault="00D542F2" w:rsidP="00BA6D0E">
            <w:r w:rsidRPr="00BB4E94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12D6" w14:textId="77777777" w:rsidR="00D542F2" w:rsidRDefault="00D542F2" w:rsidP="00BA6D0E">
            <w:r w:rsidRPr="00BB4E94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1A1DE" w14:textId="77777777" w:rsidR="00D542F2" w:rsidRDefault="00D542F2" w:rsidP="00BA6D0E">
            <w:r w:rsidRPr="00BB4E94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7A85" w14:textId="77777777" w:rsidR="00D542F2" w:rsidRDefault="00D542F2" w:rsidP="00BA6D0E">
            <w:r w:rsidRPr="00BB4E94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14FC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EB20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2–25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13D3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7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6064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2–17.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B4E4" w14:textId="77777777" w:rsidR="00D542F2" w:rsidRPr="00E473A8" w:rsidRDefault="00D542F2" w:rsidP="00BA6D0E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9.8</w:t>
            </w:r>
          </w:p>
        </w:tc>
      </w:tr>
      <w:tr w:rsidR="0057122A" w:rsidRPr="002F3278" w14:paraId="71D2DCF8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4B91" w14:textId="77777777" w:rsidR="00D542F2" w:rsidRPr="002F327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scertainment</w:t>
            </w:r>
            <w:r>
              <w:rPr>
                <w:rFonts w:asciiTheme="majorBidi" w:hAnsiTheme="majorBidi" w:cstheme="majorBid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EEE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514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777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276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02A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1DB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7C7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1D7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632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D80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F87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572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768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8FC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A4E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7122A" w:rsidRPr="002F3278" w14:paraId="495C629D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0DC1" w14:textId="77777777" w:rsidR="00D542F2" w:rsidRPr="002F3278" w:rsidRDefault="00D542F2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 xml:space="preserve">WHO guidelines 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821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E2E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5.1–32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BBDD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F7EF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.7–19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554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5.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10D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84D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F981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BC22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17FB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B16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B11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24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6B7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B9F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.0–10.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685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5.2</w:t>
            </w:r>
          </w:p>
        </w:tc>
      </w:tr>
      <w:tr w:rsidR="0057122A" w:rsidRPr="002F3278" w14:paraId="4393D799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03CA" w14:textId="77777777" w:rsidR="00D542F2" w:rsidRPr="002F3278" w:rsidRDefault="00D542F2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>ADA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F3278">
              <w:rPr>
                <w:rFonts w:asciiTheme="majorBidi" w:hAnsiTheme="majorBidi" w:cstheme="majorBidi"/>
                <w:sz w:val="16"/>
                <w:szCs w:val="16"/>
              </w:rPr>
              <w:t>guidelin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45A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1FD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17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49F9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C65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5–8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208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191B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F06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1–3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6DA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44C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5–29.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C30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.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1F5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214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1–25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37E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7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F78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.1–12.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E8F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7122A" w:rsidRPr="002F3278" w14:paraId="2DAEA324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2F06F" w14:textId="77777777" w:rsidR="00D542F2" w:rsidRPr="002F3278" w:rsidRDefault="00D542F2" w:rsidP="00913A0D">
            <w:pPr>
              <w:ind w:left="173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>IDF guidelines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EA2B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5693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9DA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EEE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C27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41AE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64E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268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607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710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CB1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4DD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75A5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FF6C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D330" w14:textId="77777777" w:rsidR="00D542F2" w:rsidRPr="00E473A8" w:rsidRDefault="00D542F2" w:rsidP="00913A0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</w:tr>
      <w:tr w:rsidR="0057122A" w:rsidRPr="002F3278" w14:paraId="31516ADB" w14:textId="77777777" w:rsidTr="00CD644E">
        <w:trPr>
          <w:trHeight w:val="453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7997" w14:textId="77777777" w:rsidR="00D542F2" w:rsidRPr="002F3278" w:rsidRDefault="00D542F2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>Medi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cal records/anti-DM medications/</w:t>
            </w:r>
            <w:r w:rsidRPr="002F3278">
              <w:rPr>
                <w:rFonts w:asciiTheme="majorBidi" w:hAnsiTheme="majorBidi" w:cstheme="majorBidi"/>
                <w:sz w:val="16"/>
                <w:szCs w:val="16"/>
              </w:rPr>
              <w:t>self-reported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663B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E60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3–32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47B2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59A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2.1–9.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81F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0.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43C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77E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1</w:t>
            </w: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9.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315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93B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1–9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C28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6FD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3B5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35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579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E22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.2–10.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785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8.0</w:t>
            </w:r>
          </w:p>
        </w:tc>
      </w:tr>
      <w:tr w:rsidR="0057122A" w:rsidRPr="002F3278" w14:paraId="6D6AFE33" w14:textId="77777777" w:rsidTr="00CD644E"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2C93" w14:textId="77777777" w:rsidR="00D542F2" w:rsidRPr="002F3278" w:rsidRDefault="00D542F2" w:rsidP="00913A0D">
            <w:pPr>
              <w:ind w:right="-156"/>
              <w:rPr>
                <w:rFonts w:asciiTheme="majorBidi" w:hAnsiTheme="majorBidi" w:cstheme="majorBidi"/>
                <w:b/>
                <w:bCs/>
              </w:rPr>
            </w:pPr>
            <w:r w:rsidRPr="002F32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D52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F329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5C5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27F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E45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7F6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42D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592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892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A8C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0386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1ED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255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C23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8D9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57122A" w:rsidRPr="002F3278" w14:paraId="42C28F5F" w14:textId="77777777" w:rsidTr="00CD644E">
        <w:trPr>
          <w:trHeight w:val="6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EB08" w14:textId="77777777" w:rsidR="00D542F2" w:rsidRPr="002F3278" w:rsidRDefault="00D542F2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>&lt;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5929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702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32.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93F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DC0C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4–21.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7B1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85.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280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979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702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11A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430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NE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8FA8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DC5A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11.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24A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670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9–8.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E511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8.7</w:t>
            </w:r>
          </w:p>
        </w:tc>
      </w:tr>
      <w:tr w:rsidR="0057122A" w:rsidRPr="002F3278" w14:paraId="3D1CA82E" w14:textId="77777777" w:rsidTr="00CD644E">
        <w:trPr>
          <w:trHeight w:val="69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1351" w14:textId="77777777" w:rsidR="00D542F2" w:rsidRPr="002F3278" w:rsidRDefault="00D542F2" w:rsidP="00913A0D">
            <w:pPr>
              <w:ind w:left="173" w:right="-156"/>
              <w:rPr>
                <w:rFonts w:asciiTheme="majorBidi" w:hAnsiTheme="majorBidi" w:cstheme="majorBidi"/>
                <w:sz w:val="16"/>
                <w:szCs w:val="16"/>
              </w:rPr>
            </w:pPr>
            <w:r w:rsidRPr="002F3278">
              <w:rPr>
                <w:rFonts w:asciiTheme="majorBidi" w:hAnsiTheme="majorBidi" w:cstheme="majorBidi"/>
                <w:sz w:val="16"/>
                <w:szCs w:val="16"/>
              </w:rPr>
              <w:t>≥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E22B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5A0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1.3-32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6554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20B4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3.9–8.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8EE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6.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02D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EA9CF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1</w:t>
            </w:r>
            <w:r w:rsidRPr="00E473A8">
              <w:rPr>
                <w:rFonts w:asciiTheme="majorBidi" w:hAnsiTheme="majorBidi" w:cstheme="majorBidi"/>
                <w:sz w:val="16"/>
                <w:szCs w:val="16"/>
              </w:rPr>
              <w:t>–33.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35A7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1E2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2–20.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EFB9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.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38F0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39E3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0.0–35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861D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FFC5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6.1–10.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FE82" w14:textId="77777777" w:rsidR="00D542F2" w:rsidRPr="00E473A8" w:rsidRDefault="00D542F2" w:rsidP="00913A0D">
            <w:pPr>
              <w:ind w:right="-104"/>
              <w:rPr>
                <w:rFonts w:asciiTheme="majorBidi" w:hAnsiTheme="majorBidi" w:cstheme="majorBidi"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sz w:val="16"/>
                <w:szCs w:val="16"/>
              </w:rPr>
              <w:t>98.7</w:t>
            </w:r>
          </w:p>
        </w:tc>
      </w:tr>
      <w:tr w:rsidR="0057122A" w:rsidRPr="000F57F4" w14:paraId="6A163142" w14:textId="77777777" w:rsidTr="00CD644E"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CB638" w14:textId="77777777" w:rsidR="00D542F2" w:rsidRPr="000F57F4" w:rsidRDefault="00D542F2" w:rsidP="00913A0D">
            <w:pPr>
              <w:spacing w:before="120"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F57F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verall</w:t>
            </w:r>
            <w:r>
              <w:rPr>
                <w:rFonts w:asciiTheme="majorBidi" w:hAnsiTheme="majorBidi" w:cstheme="majorBidi"/>
                <w:color w:val="1C1D1E"/>
                <w:sz w:val="14"/>
                <w:szCs w:val="14"/>
                <w:shd w:val="clear" w:color="auto" w:fill="FFFFFF"/>
                <w:vertAlign w:val="superscript"/>
              </w:rPr>
              <w:t>1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73D16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F5E6B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–32.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5F827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DBC5F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3–9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057F0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6.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A5A58" w14:textId="77777777" w:rsidR="00D542F2" w:rsidRPr="00730E16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0E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8B8BD" w14:textId="77777777" w:rsidR="00D542F2" w:rsidRPr="00730E16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0E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2–17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3EB2C" w14:textId="77777777" w:rsidR="00D542F2" w:rsidRPr="00730E16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0E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.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1DFE3" w14:textId="77777777" w:rsidR="00D542F2" w:rsidRPr="00730E16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0E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2–17.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6C655" w14:textId="77777777" w:rsidR="00D542F2" w:rsidRPr="00730E16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30E1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0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36D91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F207A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–35.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DC921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9C489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9–9.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55BBE5" w14:textId="77777777" w:rsidR="00D542F2" w:rsidRPr="00E473A8" w:rsidRDefault="00D542F2" w:rsidP="00913A0D">
            <w:pPr>
              <w:spacing w:before="120" w:line="360" w:lineRule="auto"/>
              <w:ind w:right="-104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473A8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8.5</w:t>
            </w:r>
          </w:p>
        </w:tc>
      </w:tr>
    </w:tbl>
    <w:p w14:paraId="706C8E8F" w14:textId="77777777" w:rsidR="00D542F2" w:rsidRPr="003A0EFD" w:rsidRDefault="00D542F2" w:rsidP="00D542F2">
      <w:pPr>
        <w:spacing w:after="0" w:line="240" w:lineRule="auto"/>
        <w:ind w:left="-426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3A0EFD">
        <w:rPr>
          <w:rFonts w:asciiTheme="majorBidi" w:hAnsiTheme="majorBidi" w:cstheme="majorBidi"/>
          <w:sz w:val="16"/>
          <w:szCs w:val="16"/>
          <w:vertAlign w:val="superscript"/>
        </w:rPr>
        <w:t>1</w:t>
      </w:r>
      <w:proofErr w:type="gramEnd"/>
      <w:r w:rsidRPr="003A0EFD">
        <w:rPr>
          <w:rFonts w:asciiTheme="majorBidi" w:hAnsiTheme="majorBidi" w:cstheme="majorBidi"/>
          <w:sz w:val="16"/>
          <w:szCs w:val="16"/>
        </w:rPr>
        <w:t xml:space="preserve"> North Africa and Iran: </w:t>
      </w:r>
      <w:r w:rsidRPr="003A0EFD">
        <w:rPr>
          <w:rFonts w:ascii="Times New Roman" w:eastAsia="Times New Roman" w:hAnsi="Times New Roman" w:cs="Times New Roman"/>
          <w:sz w:val="16"/>
          <w:szCs w:val="16"/>
        </w:rPr>
        <w:t>Morocco, Algeria, Tunisia, Libya, Egypt, and Iran</w:t>
      </w:r>
    </w:p>
    <w:p w14:paraId="0FA5FF22" w14:textId="47475E11" w:rsidR="00D542F2" w:rsidRPr="003A0EFD" w:rsidRDefault="00D542F2" w:rsidP="00965C80">
      <w:pPr>
        <w:spacing w:after="0" w:line="240" w:lineRule="auto"/>
        <w:ind w:left="-426"/>
        <w:rPr>
          <w:rFonts w:ascii="Times New Roman" w:eastAsia="Times New Roman" w:hAnsi="Times New Roman" w:cs="Times New Roman"/>
          <w:sz w:val="16"/>
          <w:szCs w:val="16"/>
        </w:rPr>
      </w:pPr>
      <w:proofErr w:type="gramStart"/>
      <w:r w:rsidRPr="003A0EFD">
        <w:rPr>
          <w:rFonts w:asciiTheme="majorBidi" w:hAnsiTheme="majorBidi" w:cstheme="majorBidi"/>
          <w:sz w:val="16"/>
          <w:szCs w:val="16"/>
          <w:vertAlign w:val="superscript"/>
        </w:rPr>
        <w:t>2</w:t>
      </w:r>
      <w:proofErr w:type="gramEnd"/>
      <w:r w:rsidRPr="003A0EFD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Pr="003A0EFD">
        <w:rPr>
          <w:rFonts w:asciiTheme="majorBidi" w:hAnsiTheme="majorBidi" w:cstheme="majorBidi"/>
          <w:sz w:val="16"/>
          <w:szCs w:val="16"/>
        </w:rPr>
        <w:t xml:space="preserve">Fertile </w:t>
      </w:r>
      <w:r w:rsidR="003A355E" w:rsidRPr="003A0EFD">
        <w:rPr>
          <w:rFonts w:asciiTheme="majorBidi" w:hAnsiTheme="majorBidi" w:cstheme="majorBidi"/>
          <w:sz w:val="16"/>
          <w:szCs w:val="16"/>
        </w:rPr>
        <w:t>Crescent</w:t>
      </w:r>
      <w:r w:rsidRPr="003A0EFD">
        <w:rPr>
          <w:rFonts w:asciiTheme="majorBidi" w:hAnsiTheme="majorBidi" w:cstheme="majorBidi"/>
          <w:sz w:val="16"/>
          <w:szCs w:val="16"/>
        </w:rPr>
        <w:t xml:space="preserve">: </w:t>
      </w:r>
      <w:r w:rsidR="00965C80">
        <w:rPr>
          <w:rFonts w:ascii="Times New Roman" w:eastAsia="Times New Roman" w:hAnsi="Times New Roman" w:cs="Times New Roman"/>
          <w:sz w:val="16"/>
          <w:szCs w:val="16"/>
        </w:rPr>
        <w:t>Jordan, Syria, Palestine</w:t>
      </w:r>
      <w:r w:rsidRPr="003A0EFD">
        <w:rPr>
          <w:rFonts w:ascii="Times New Roman" w:eastAsia="Times New Roman" w:hAnsi="Times New Roman" w:cs="Times New Roman"/>
          <w:sz w:val="16"/>
          <w:szCs w:val="16"/>
        </w:rPr>
        <w:t>, Lebanon, and Iraq</w:t>
      </w:r>
    </w:p>
    <w:p w14:paraId="6E398681" w14:textId="77777777" w:rsidR="00D542F2" w:rsidRPr="003A0EFD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</w:pPr>
      <w:proofErr w:type="gramStart"/>
      <w:r w:rsidRPr="003A0EFD">
        <w:rPr>
          <w:rFonts w:asciiTheme="majorBidi" w:hAnsiTheme="majorBidi" w:cstheme="majorBidi"/>
          <w:sz w:val="16"/>
          <w:szCs w:val="16"/>
          <w:vertAlign w:val="superscript"/>
        </w:rPr>
        <w:t>3</w:t>
      </w:r>
      <w:proofErr w:type="gramEnd"/>
      <w:r w:rsidRPr="003A0EFD">
        <w:rPr>
          <w:rFonts w:asciiTheme="majorBidi" w:hAnsiTheme="majorBidi" w:cstheme="majorBidi"/>
          <w:sz w:val="16"/>
          <w:szCs w:val="16"/>
        </w:rPr>
        <w:t xml:space="preserve"> Arab peninsula: </w:t>
      </w:r>
      <w:r w:rsidRPr="003A0EFD">
        <w:rPr>
          <w:rFonts w:ascii="Times New Roman" w:eastAsia="Times New Roman" w:hAnsi="Times New Roman" w:cs="Times New Roman"/>
          <w:sz w:val="16"/>
          <w:szCs w:val="16"/>
        </w:rPr>
        <w:t>UAE, Qatar, Saudi Arabia, Kuwait, Yemen, Oman, Bahrain</w:t>
      </w:r>
    </w:p>
    <w:p w14:paraId="2FE9E3D2" w14:textId="77777777" w:rsidR="00D542F2" w:rsidRPr="003A0EFD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proofErr w:type="gramStart"/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4</w:t>
      </w:r>
      <w:proofErr w:type="gramEnd"/>
      <w:r w:rsidRPr="003A0EFD">
        <w:rPr>
          <w:rFonts w:asciiTheme="majorBidi" w:hAnsiTheme="majorBidi" w:cstheme="majorBidi"/>
          <w:i/>
          <w:sz w:val="16"/>
          <w:szCs w:val="16"/>
        </w:rPr>
        <w:t xml:space="preserve"> I</w:t>
      </w:r>
      <w:r w:rsidRPr="003A0EFD">
        <w:rPr>
          <w:rFonts w:asciiTheme="majorBidi" w:hAnsiTheme="majorBidi" w:cstheme="majorBidi"/>
          <w:sz w:val="16"/>
          <w:szCs w:val="16"/>
          <w:vertAlign w:val="superscript"/>
        </w:rPr>
        <w:t>2</w:t>
      </w:r>
      <w:r w:rsidRPr="003A0EFD">
        <w:rPr>
          <w:rFonts w:asciiTheme="majorBidi" w:hAnsiTheme="majorBidi" w:cstheme="majorBidi"/>
          <w:sz w:val="16"/>
          <w:szCs w:val="16"/>
        </w:rPr>
        <w:t xml:space="preserve">: a measure assessing the percentage of between−study variation that is due to differences in </w:t>
      </w:r>
      <w:r w:rsidRPr="003A0EFD">
        <w:rPr>
          <w:rFonts w:asciiTheme="majorBidi" w:hAnsiTheme="majorBidi" w:cstheme="majorBidi"/>
          <w:i/>
          <w:iCs/>
          <w:sz w:val="16"/>
          <w:szCs w:val="16"/>
        </w:rPr>
        <w:t>Salmonella</w:t>
      </w:r>
      <w:r w:rsidRPr="003A0EFD">
        <w:rPr>
          <w:rFonts w:asciiTheme="majorBidi" w:hAnsiTheme="majorBidi" w:cstheme="majorBidi"/>
          <w:sz w:val="16"/>
          <w:szCs w:val="16"/>
        </w:rPr>
        <w:t xml:space="preserve"> prevalence estimates across studies rather than chance. </w:t>
      </w:r>
    </w:p>
    <w:p w14:paraId="3AD5CAED" w14:textId="77777777" w:rsidR="00D542F2" w:rsidRPr="003A0EFD" w:rsidRDefault="00D542F2" w:rsidP="00D542F2">
      <w:pPr>
        <w:spacing w:after="0"/>
        <w:ind w:left="-426"/>
        <w:rPr>
          <w:rFonts w:asciiTheme="majorBidi" w:hAnsiTheme="majorBidi" w:cstheme="majorBidi"/>
          <w:sz w:val="16"/>
          <w:szCs w:val="16"/>
        </w:rPr>
      </w:pPr>
      <w:proofErr w:type="gramStart"/>
      <w:r w:rsidRPr="003A0EFD">
        <w:rPr>
          <w:rFonts w:asciiTheme="majorBidi" w:eastAsia="Times New Roman" w:hAnsiTheme="majorBidi" w:cstheme="majorBidi"/>
          <w:sz w:val="16"/>
          <w:szCs w:val="16"/>
          <w:vertAlign w:val="superscript"/>
        </w:rPr>
        <w:lastRenderedPageBreak/>
        <w:t>5</w:t>
      </w:r>
      <w:proofErr w:type="gramEnd"/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General populations</w:t>
      </w:r>
      <w:r w:rsidRPr="003A0EFD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could include</w:t>
      </w:r>
      <w:r w:rsidRPr="003A0EFD">
        <w:rPr>
          <w:rFonts w:asciiTheme="majorBidi" w:hAnsiTheme="majorBidi" w:cstheme="majorBidi"/>
          <w:sz w:val="16"/>
          <w:szCs w:val="16"/>
        </w:rPr>
        <w:t xml:space="preserve"> health</w:t>
      </w:r>
      <w:r>
        <w:rPr>
          <w:rFonts w:asciiTheme="majorBidi" w:hAnsiTheme="majorBidi" w:cstheme="majorBidi"/>
          <w:sz w:val="16"/>
          <w:szCs w:val="16"/>
        </w:rPr>
        <w:t>y</w:t>
      </w:r>
      <w:r w:rsidRPr="003A0EFD">
        <w:rPr>
          <w:rFonts w:asciiTheme="majorBidi" w:hAnsiTheme="majorBidi" w:cstheme="majorBidi"/>
          <w:sz w:val="16"/>
          <w:szCs w:val="16"/>
        </w:rPr>
        <w:t xml:space="preserve"> population, health care workers, migrant workers, or employees.</w:t>
      </w:r>
    </w:p>
    <w:p w14:paraId="36D6C58F" w14:textId="6D8607E7" w:rsidR="00D542F2" w:rsidRPr="00D542F2" w:rsidRDefault="00D542F2" w:rsidP="00D542F2">
      <w:pPr>
        <w:spacing w:after="0"/>
        <w:ind w:left="-426"/>
        <w:rPr>
          <w:rFonts w:asciiTheme="majorBidi" w:hAnsiTheme="majorBidi" w:cstheme="majorBidi"/>
          <w:sz w:val="16"/>
          <w:szCs w:val="16"/>
        </w:rPr>
      </w:pPr>
      <w:proofErr w:type="gramStart"/>
      <w:r w:rsidRPr="003A0EFD">
        <w:rPr>
          <w:rFonts w:asciiTheme="majorBidi" w:hAnsiTheme="majorBidi" w:cstheme="majorBidi"/>
          <w:sz w:val="16"/>
          <w:szCs w:val="16"/>
          <w:vertAlign w:val="superscript"/>
        </w:rPr>
        <w:t>6</w:t>
      </w:r>
      <w:proofErr w:type="gramEnd"/>
      <w:r w:rsidRPr="003A0EFD">
        <w:rPr>
          <w:rFonts w:asciiTheme="majorBidi" w:hAnsiTheme="majorBidi" w:cstheme="majorBidi"/>
          <w:sz w:val="16"/>
          <w:szCs w:val="16"/>
        </w:rPr>
        <w:t xml:space="preserve"> Patients includ</w:t>
      </w:r>
      <w:r>
        <w:rPr>
          <w:rFonts w:asciiTheme="majorBidi" w:hAnsiTheme="majorBidi" w:cstheme="majorBidi"/>
          <w:sz w:val="16"/>
          <w:szCs w:val="16"/>
        </w:rPr>
        <w:t>e</w:t>
      </w:r>
      <w:r w:rsidRPr="003A0EFD">
        <w:rPr>
          <w:rFonts w:asciiTheme="majorBidi" w:hAnsiTheme="majorBidi" w:cstheme="majorBidi"/>
          <w:sz w:val="16"/>
          <w:szCs w:val="16"/>
        </w:rPr>
        <w:t xml:space="preserve"> </w:t>
      </w:r>
      <w:r w:rsidRPr="00D542F2">
        <w:rPr>
          <w:rFonts w:asciiTheme="majorBidi" w:hAnsiTheme="majorBidi" w:cstheme="majorBidi"/>
          <w:sz w:val="16"/>
          <w:szCs w:val="16"/>
        </w:rPr>
        <w:t>those on kidney dialysis, or with arthritis, organ transplant, cancer, HIV, COPD, PCOS, or schizophrenia.</w:t>
      </w:r>
    </w:p>
    <w:p w14:paraId="6865C228" w14:textId="4B5A5055" w:rsidR="00D542F2" w:rsidRPr="003A0EFD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proofErr w:type="gramStart"/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7</w:t>
      </w:r>
      <w:proofErr w:type="gramEnd"/>
      <w:r w:rsidRPr="003A0EFD">
        <w:rPr>
          <w:rFonts w:asciiTheme="majorBidi" w:hAnsiTheme="majorBidi" w:cstheme="majorBidi"/>
          <w:sz w:val="16"/>
          <w:szCs w:val="16"/>
        </w:rPr>
        <w:t xml:space="preserve"> Year range does not cover every single year within that range.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In studies with unclear information on when the study </w:t>
      </w:r>
      <w:r>
        <w:rPr>
          <w:rFonts w:asciiTheme="majorBidi" w:eastAsia="Times New Roman" w:hAnsiTheme="majorBidi" w:cstheme="majorBidi"/>
          <w:sz w:val="16"/>
          <w:szCs w:val="16"/>
        </w:rPr>
        <w:t xml:space="preserve">was 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conducted, we subtracted two years from the publication </w:t>
      </w:r>
      <w:proofErr w:type="gramStart"/>
      <w:r w:rsidRPr="003A0EFD">
        <w:rPr>
          <w:rFonts w:asciiTheme="majorBidi" w:eastAsia="Times New Roman" w:hAnsiTheme="majorBidi" w:cstheme="majorBidi"/>
          <w:sz w:val="16"/>
          <w:szCs w:val="16"/>
        </w:rPr>
        <w:t>year</w:t>
      </w:r>
      <w:proofErr w:type="gramEnd"/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as </w:t>
      </w:r>
      <w:r>
        <w:rPr>
          <w:rFonts w:asciiTheme="majorBidi" w:eastAsia="Times New Roman" w:hAnsiTheme="majorBidi" w:cstheme="majorBidi"/>
          <w:sz w:val="16"/>
          <w:szCs w:val="16"/>
        </w:rPr>
        <w:t>this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was the median </w:t>
      </w:r>
      <w:r>
        <w:rPr>
          <w:rFonts w:asciiTheme="majorBidi" w:eastAsia="Times New Roman" w:hAnsiTheme="majorBidi" w:cstheme="majorBidi"/>
          <w:sz w:val="16"/>
          <w:szCs w:val="16"/>
        </w:rPr>
        <w:t>for the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 other studies with full information.</w:t>
      </w:r>
    </w:p>
    <w:p w14:paraId="22D6761D" w14:textId="77777777" w:rsidR="00D542F2" w:rsidRPr="003A0EFD" w:rsidRDefault="00D542F2" w:rsidP="00D542F2">
      <w:pPr>
        <w:spacing w:after="0" w:line="240" w:lineRule="auto"/>
        <w:ind w:left="-426"/>
        <w:rPr>
          <w:rFonts w:asciiTheme="majorBidi" w:eastAsia="Times New Roman" w:hAnsiTheme="majorBidi" w:cstheme="majorBidi"/>
          <w:sz w:val="16"/>
          <w:szCs w:val="16"/>
        </w:rPr>
      </w:pPr>
      <w:proofErr w:type="gramStart"/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8</w:t>
      </w:r>
      <w:proofErr w:type="gramEnd"/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 xml:space="preserve"> </w:t>
      </w: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</w:rPr>
        <w:t xml:space="preserve">Study period was before 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>and after 2009.</w:t>
      </w:r>
    </w:p>
    <w:p w14:paraId="187DFA7F" w14:textId="454F226C" w:rsidR="00D542F2" w:rsidRPr="003A0EFD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 xml:space="preserve">9 </w:t>
      </w: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</w:rPr>
        <w:t xml:space="preserve">Regardless </w:t>
      </w:r>
      <w:r w:rsidRPr="003A0EFD">
        <w:rPr>
          <w:rFonts w:asciiTheme="majorBidi" w:hAnsiTheme="majorBidi" w:cstheme="majorBidi"/>
          <w:sz w:val="16"/>
          <w:szCs w:val="16"/>
        </w:rPr>
        <w:t xml:space="preserve">of the year of the guidelines </w:t>
      </w:r>
      <w:r w:rsidRPr="00D542F2">
        <w:rPr>
          <w:rFonts w:asciiTheme="majorBidi" w:hAnsiTheme="majorBidi" w:cstheme="majorBidi"/>
          <w:sz w:val="16"/>
          <w:szCs w:val="16"/>
        </w:rPr>
        <w:t xml:space="preserve">for the most updated criteria when T2DM was ascertained, based on </w:t>
      </w:r>
      <w:r w:rsidRPr="003A0EFD">
        <w:rPr>
          <w:rFonts w:asciiTheme="majorBidi" w:hAnsiTheme="majorBidi" w:cstheme="majorBidi"/>
          <w:sz w:val="16"/>
          <w:szCs w:val="16"/>
        </w:rPr>
        <w:t>different criteria in the same population</w:t>
      </w:r>
    </w:p>
    <w:p w14:paraId="33FFAA50" w14:textId="77777777" w:rsidR="00D542F2" w:rsidRPr="003A0EFD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proofErr w:type="gramStart"/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>10</w:t>
      </w:r>
      <w:proofErr w:type="gramEnd"/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  <w:t xml:space="preserve"> </w:t>
      </w:r>
      <w:r w:rsidRPr="003A0EFD"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</w:rPr>
        <w:t>P</w:t>
      </w:r>
      <w:r w:rsidRPr="003A0EFD">
        <w:rPr>
          <w:rFonts w:asciiTheme="majorBidi" w:eastAsia="Times New Roman" w:hAnsiTheme="majorBidi" w:cstheme="majorBidi"/>
          <w:sz w:val="16"/>
          <w:szCs w:val="16"/>
        </w:rPr>
        <w:t xml:space="preserve">ooled estimate </w:t>
      </w:r>
      <w:r w:rsidRPr="003A0EFD">
        <w:rPr>
          <w:rFonts w:asciiTheme="majorBidi" w:hAnsiTheme="majorBidi" w:cstheme="majorBidi"/>
          <w:sz w:val="16"/>
          <w:szCs w:val="16"/>
        </w:rPr>
        <w:t xml:space="preserve">regardless of the tested population, sample size, and data collection period, using the most updated criteria when T2DM ascertained using different criteria in the same population </w:t>
      </w:r>
    </w:p>
    <w:p w14:paraId="7235802C" w14:textId="77777777" w:rsidR="00D542F2" w:rsidRPr="003A0EFD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sz w:val="16"/>
          <w:szCs w:val="16"/>
        </w:rPr>
        <w:t>ND: No data</w:t>
      </w:r>
    </w:p>
    <w:p w14:paraId="09831245" w14:textId="77777777" w:rsidR="00D542F2" w:rsidRPr="003A0EFD" w:rsidRDefault="00D542F2" w:rsidP="00D542F2">
      <w:pPr>
        <w:spacing w:after="0" w:line="240" w:lineRule="auto"/>
        <w:ind w:left="-426"/>
        <w:rPr>
          <w:rFonts w:asciiTheme="majorBidi" w:eastAsia="Times New Roman" w:hAnsiTheme="majorBidi" w:cstheme="majorBidi"/>
          <w:sz w:val="16"/>
          <w:szCs w:val="16"/>
        </w:rPr>
      </w:pPr>
      <w:r w:rsidRPr="003A0EFD">
        <w:rPr>
          <w:rFonts w:asciiTheme="majorBidi" w:hAnsiTheme="majorBidi" w:cstheme="majorBidi"/>
          <w:sz w:val="16"/>
          <w:szCs w:val="16"/>
        </w:rPr>
        <w:t xml:space="preserve">NE: not estimable </w:t>
      </w:r>
      <w:r>
        <w:rPr>
          <w:rFonts w:asciiTheme="majorBidi" w:hAnsiTheme="majorBidi" w:cstheme="majorBidi"/>
          <w:sz w:val="16"/>
          <w:szCs w:val="16"/>
        </w:rPr>
        <w:t>(</w:t>
      </w:r>
      <w:r w:rsidRPr="003A0EFD">
        <w:rPr>
          <w:rFonts w:asciiTheme="majorBidi" w:hAnsiTheme="majorBidi" w:cstheme="majorBidi"/>
          <w:sz w:val="16"/>
          <w:szCs w:val="16"/>
        </w:rPr>
        <w:t>only one study, or &lt;2 or &lt;3 studies</w:t>
      </w:r>
      <w:r>
        <w:rPr>
          <w:rFonts w:asciiTheme="majorBidi" w:hAnsiTheme="majorBidi" w:cstheme="majorBidi"/>
          <w:sz w:val="16"/>
          <w:szCs w:val="16"/>
        </w:rPr>
        <w:t>)</w:t>
      </w:r>
    </w:p>
    <w:p w14:paraId="0460A554" w14:textId="77777777" w:rsidR="00D542F2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CI:</w:t>
      </w:r>
      <w:r w:rsidRPr="003A0EFD">
        <w:rPr>
          <w:rFonts w:asciiTheme="majorBidi" w:hAnsiTheme="majorBidi" w:cstheme="majorBidi"/>
          <w:sz w:val="16"/>
          <w:szCs w:val="16"/>
        </w:rPr>
        <w:t xml:space="preserve"> confidence interval calculated using the exact binomial method</w:t>
      </w:r>
    </w:p>
    <w:p w14:paraId="0AB34D34" w14:textId="77777777" w:rsidR="00D542F2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2DM: type 2 diabetes mellitus</w:t>
      </w:r>
      <w:r w:rsidRPr="00A33B75">
        <w:rPr>
          <w:rFonts w:ascii="Times New Roman" w:hAnsi="Times New Roman" w:cs="Times New Roman"/>
          <w:sz w:val="16"/>
          <w:szCs w:val="16"/>
        </w:rPr>
        <w:t>; GDM: gestational diabetes; WHO: World Health Organization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A33B75">
        <w:rPr>
          <w:rFonts w:asciiTheme="majorBidi" w:hAnsiTheme="majorBidi" w:cstheme="majorBidi"/>
          <w:sz w:val="16"/>
          <w:szCs w:val="16"/>
        </w:rPr>
        <w:t xml:space="preserve">ADA: American Diabetes Association; ADA: American Diabetes Association; IDF: International Diabetes Federation; </w:t>
      </w:r>
      <w:r>
        <w:rPr>
          <w:rFonts w:asciiTheme="majorBidi" w:hAnsiTheme="majorBidi" w:cstheme="majorBidi"/>
          <w:sz w:val="16"/>
          <w:szCs w:val="16"/>
        </w:rPr>
        <w:t xml:space="preserve">HIV: human immunodeficiency syndrome; COPD: chronic obstructive pulmonary disease; </w:t>
      </w:r>
      <w:r w:rsidRPr="00A33B75">
        <w:rPr>
          <w:rFonts w:asciiTheme="majorBidi" w:hAnsiTheme="majorBidi" w:cstheme="majorBidi"/>
          <w:sz w:val="16"/>
          <w:szCs w:val="16"/>
        </w:rPr>
        <w:t>PCOS</w:t>
      </w:r>
      <w:r>
        <w:rPr>
          <w:rFonts w:asciiTheme="majorBidi" w:hAnsiTheme="majorBidi" w:cstheme="majorBidi"/>
          <w:sz w:val="16"/>
          <w:szCs w:val="16"/>
        </w:rPr>
        <w:t>:</w:t>
      </w:r>
      <w:r w:rsidRPr="00A33B75">
        <w:rPr>
          <w:rFonts w:asciiTheme="majorBidi" w:hAnsiTheme="majorBidi" w:cstheme="majorBidi"/>
          <w:sz w:val="16"/>
          <w:szCs w:val="16"/>
        </w:rPr>
        <w:t xml:space="preserve"> polycystic ovary syndrome</w:t>
      </w:r>
      <w:r>
        <w:rPr>
          <w:rFonts w:asciiTheme="majorBidi" w:hAnsiTheme="majorBidi" w:cstheme="majorBidi"/>
          <w:sz w:val="16"/>
          <w:szCs w:val="16"/>
        </w:rPr>
        <w:t>; UAE: United Arab Emirate</w:t>
      </w:r>
      <w:r w:rsidR="00746FF8">
        <w:rPr>
          <w:rFonts w:asciiTheme="majorBidi" w:hAnsiTheme="majorBidi" w:cstheme="majorBidi"/>
          <w:sz w:val="16"/>
          <w:szCs w:val="16"/>
        </w:rPr>
        <w:t>; MENA: Middle East and Northern Africa</w:t>
      </w:r>
    </w:p>
    <w:p w14:paraId="1BA57486" w14:textId="77777777" w:rsidR="00D542F2" w:rsidRDefault="00D542F2" w:rsidP="00D542F2">
      <w:pPr>
        <w:spacing w:after="0" w:line="240" w:lineRule="auto"/>
        <w:ind w:left="-426"/>
        <w:rPr>
          <w:rFonts w:asciiTheme="majorBidi" w:hAnsiTheme="majorBidi" w:cstheme="majorBidi"/>
          <w:sz w:val="16"/>
          <w:szCs w:val="16"/>
        </w:rPr>
      </w:pPr>
    </w:p>
    <w:sectPr w:rsidR="00D542F2" w:rsidSect="000D20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7073B5" w16cid:durableId="202D0ACF"/>
  <w16cid:commentId w16cid:paraId="2C13AE89" w16cid:durableId="202D0A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E35A3"/>
    <w:multiLevelType w:val="multilevel"/>
    <w:tmpl w:val="CA6E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2F2"/>
    <w:rsid w:val="000D208C"/>
    <w:rsid w:val="0034794C"/>
    <w:rsid w:val="003A355E"/>
    <w:rsid w:val="00427272"/>
    <w:rsid w:val="0057122A"/>
    <w:rsid w:val="00746FF8"/>
    <w:rsid w:val="007A1AA1"/>
    <w:rsid w:val="008B72BA"/>
    <w:rsid w:val="009656B0"/>
    <w:rsid w:val="00965C80"/>
    <w:rsid w:val="00A554ED"/>
    <w:rsid w:val="00BA6D0E"/>
    <w:rsid w:val="00BE6103"/>
    <w:rsid w:val="00CD6181"/>
    <w:rsid w:val="00CD644E"/>
    <w:rsid w:val="00D542F2"/>
    <w:rsid w:val="00E40E84"/>
    <w:rsid w:val="00F4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3DB3"/>
  <w15:docId w15:val="{67417798-070F-4090-AE62-5C7A42FEB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2F2"/>
    <w:pPr>
      <w:spacing w:after="120" w:line="264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F2"/>
    <w:pPr>
      <w:spacing w:after="0" w:line="240" w:lineRule="auto"/>
    </w:pPr>
    <w:rPr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D542F2"/>
  </w:style>
  <w:style w:type="paragraph" w:styleId="NoSpacing">
    <w:name w:val="No Spacing"/>
    <w:link w:val="NoSpacingChar"/>
    <w:uiPriority w:val="1"/>
    <w:qFormat/>
    <w:rsid w:val="00D542F2"/>
    <w:pPr>
      <w:spacing w:after="0" w:line="240" w:lineRule="auto"/>
    </w:pPr>
    <w:rPr>
      <w:sz w:val="20"/>
      <w:szCs w:val="20"/>
      <w:lang w:eastAsia="en-US"/>
    </w:rPr>
  </w:style>
  <w:style w:type="character" w:customStyle="1" w:styleId="NoSpacingChar">
    <w:name w:val="No Spacing Char"/>
    <w:link w:val="NoSpacing"/>
    <w:uiPriority w:val="1"/>
    <w:rsid w:val="00D542F2"/>
    <w:rPr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42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2F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2F2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4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2F2"/>
    <w:rPr>
      <w:rFonts w:ascii="Tahoma" w:hAnsi="Tahoma" w:cs="Tahoma"/>
      <w:sz w:val="16"/>
      <w:szCs w:val="16"/>
      <w:lang w:eastAsia="en-US"/>
    </w:rPr>
  </w:style>
  <w:style w:type="paragraph" w:customStyle="1" w:styleId="Default">
    <w:name w:val="Default"/>
    <w:rsid w:val="00D542F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38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mi AL Rifai</cp:lastModifiedBy>
  <cp:revision>17</cp:revision>
  <dcterms:created xsi:type="dcterms:W3CDTF">2019-03-07T13:37:00Z</dcterms:created>
  <dcterms:modified xsi:type="dcterms:W3CDTF">2019-10-02T09:37:00Z</dcterms:modified>
</cp:coreProperties>
</file>